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204" w:rsidRPr="00A4426F" w:rsidRDefault="00AF305C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Supplementary </w:t>
      </w:r>
      <w:r w:rsidR="00AE01E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6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a </w:t>
      </w:r>
      <w:r w:rsidR="00A12204" w:rsidRPr="00A4426F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Mean percentage difference in inflammatory and endothelial markers at age 60-64 by accumulation of leisure-time physical a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ctivity (LTPA) across adulthood – </w:t>
      </w:r>
      <w:r w:rsidR="008034BB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multiple imputation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.</w:t>
      </w:r>
    </w:p>
    <w:tbl>
      <w:tblPr>
        <w:tblStyle w:val="TableGrid"/>
        <w:tblW w:w="19686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4"/>
        <w:gridCol w:w="1740"/>
        <w:gridCol w:w="1035"/>
        <w:gridCol w:w="1885"/>
        <w:gridCol w:w="896"/>
        <w:gridCol w:w="472"/>
        <w:gridCol w:w="1925"/>
        <w:gridCol w:w="1134"/>
        <w:gridCol w:w="1701"/>
        <w:gridCol w:w="1134"/>
        <w:gridCol w:w="5180"/>
      </w:tblGrid>
      <w:tr w:rsidR="00A12204" w:rsidRPr="00E65F74" w:rsidTr="00A7470A">
        <w:trPr>
          <w:gridAfter w:val="1"/>
          <w:wAfter w:w="5180" w:type="dxa"/>
          <w:trHeight w:val="449"/>
        </w:trPr>
        <w:tc>
          <w:tcPr>
            <w:tcW w:w="2584" w:type="dxa"/>
          </w:tcPr>
          <w:p w:rsidR="00A12204" w:rsidRPr="00E65F74" w:rsidRDefault="00A12204" w:rsidP="00560A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56" w:type="dxa"/>
            <w:gridSpan w:val="4"/>
          </w:tcPr>
          <w:p w:rsidR="00A12204" w:rsidRPr="00E65F74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flammatory markers</w:t>
            </w:r>
          </w:p>
        </w:tc>
        <w:tc>
          <w:tcPr>
            <w:tcW w:w="472" w:type="dxa"/>
            <w:tcBorders>
              <w:bottom w:val="nil"/>
            </w:tcBorders>
          </w:tcPr>
          <w:p w:rsidR="00A12204" w:rsidRPr="00E65F74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94" w:type="dxa"/>
            <w:gridSpan w:val="4"/>
            <w:tcBorders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5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dothelial markers</w:t>
            </w:r>
          </w:p>
        </w:tc>
      </w:tr>
      <w:tr w:rsidR="00A12204" w:rsidRPr="00E65F74" w:rsidTr="009C04F2">
        <w:trPr>
          <w:gridAfter w:val="1"/>
          <w:wAfter w:w="5180" w:type="dxa"/>
          <w:trHeight w:val="635"/>
        </w:trPr>
        <w:tc>
          <w:tcPr>
            <w:tcW w:w="2584" w:type="dxa"/>
            <w:tcBorders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C-reactive protein (mg/l) (n=</w:t>
            </w:r>
            <w:r w:rsidR="009E4FF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2065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D3BE3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Interleukin-6 </w:t>
            </w:r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</w:t>
            </w:r>
            <w:proofErr w:type="spellStart"/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g</w:t>
            </w:r>
            <w:proofErr w:type="spellEnd"/>
            <w:r w:rsidRPr="00ED3BE3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94646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205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472" w:type="dxa"/>
            <w:tcBorders>
              <w:top w:val="nil"/>
              <w:bottom w:val="single" w:sz="4" w:space="0" w:color="auto"/>
            </w:tcBorders>
          </w:tcPr>
          <w:p w:rsidR="00A12204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Tissue plasminoge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activator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ng/ml) (n=</w:t>
            </w:r>
            <w:r w:rsidR="0094646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9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E-selectin </w:t>
            </w:r>
            <w:r w:rsidRPr="00E65F7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ng/ml)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 xml:space="preserve"> (n=</w:t>
            </w:r>
            <w:r w:rsidR="007D1758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205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E65F74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</w:tr>
      <w:tr w:rsidR="00A12204" w:rsidRPr="00E65F74" w:rsidTr="009C04F2">
        <w:trPr>
          <w:trHeight w:val="681"/>
        </w:trPr>
        <w:tc>
          <w:tcPr>
            <w:tcW w:w="2584" w:type="dxa"/>
            <w:shd w:val="clear" w:color="auto" w:fill="auto"/>
          </w:tcPr>
          <w:p w:rsidR="00A12204" w:rsidRPr="00E65F74" w:rsidRDefault="00A12204" w:rsidP="00560A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E65F74">
              <w:rPr>
                <w:rFonts w:ascii="Times New Roman" w:hAnsi="Times New Roman" w:cs="Times New Roman"/>
                <w:i/>
                <w:sz w:val="20"/>
                <w:szCs w:val="20"/>
              </w:rPr>
              <w:t>dulthood LTPA scor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0-8): per 1-unit increase</w:t>
            </w:r>
          </w:p>
        </w:tc>
        <w:tc>
          <w:tcPr>
            <w:tcW w:w="1740" w:type="dxa"/>
            <w:shd w:val="clear" w:color="auto" w:fill="auto"/>
          </w:tcPr>
          <w:p w:rsidR="00A12204" w:rsidRPr="00E65F74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:rsidR="00A12204" w:rsidRPr="00E65F74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auto"/>
          </w:tcPr>
          <w:p w:rsidR="00A12204" w:rsidRPr="00E65F74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72" w:type="dxa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A12204" w:rsidRPr="00E65F74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180" w:type="dxa"/>
            <w:shd w:val="clear" w:color="auto" w:fill="auto"/>
          </w:tcPr>
          <w:p w:rsidR="00A12204" w:rsidRPr="00E65F74" w:rsidRDefault="00A12204" w:rsidP="00560A46">
            <w:pPr>
              <w:tabs>
                <w:tab w:val="left" w:pos="770"/>
                <w:tab w:val="left" w:pos="2193"/>
              </w:tabs>
              <w:spacing w:before="240" w:line="240" w:lineRule="auto"/>
              <w:ind w:right="149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ab/>
            </w:r>
          </w:p>
        </w:tc>
      </w:tr>
      <w:tr w:rsidR="00A7470A" w:rsidRPr="00E65F74" w:rsidTr="009C04F2">
        <w:trPr>
          <w:gridAfter w:val="1"/>
          <w:wAfter w:w="5180" w:type="dxa"/>
          <w:trHeight w:val="138"/>
        </w:trPr>
        <w:tc>
          <w:tcPr>
            <w:tcW w:w="2584" w:type="dxa"/>
            <w:shd w:val="clear" w:color="auto" w:fill="auto"/>
          </w:tcPr>
          <w:p w:rsidR="00A7470A" w:rsidRPr="00E65F74" w:rsidRDefault="00A7470A" w:rsidP="00A7470A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65F74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740" w:type="dxa"/>
            <w:shd w:val="clear" w:color="auto" w:fill="auto"/>
          </w:tcPr>
          <w:p w:rsidR="00A7470A" w:rsidRPr="00E65F74" w:rsidRDefault="009E4FF6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2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7.0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7B155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A7470A" w:rsidRDefault="007B155E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85" w:type="dxa"/>
            <w:shd w:val="clear" w:color="auto" w:fill="auto"/>
          </w:tcPr>
          <w:p w:rsidR="00A7470A" w:rsidRPr="00E65F74" w:rsidRDefault="0094646B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6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0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2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A7470A" w:rsidRDefault="0094646B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A7470A" w:rsidRDefault="00A7470A" w:rsidP="00A7470A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7470A" w:rsidRPr="00E65F74" w:rsidRDefault="0094646B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4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7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94646B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auto"/>
          </w:tcPr>
          <w:p w:rsidR="00A7470A" w:rsidRPr="00E65F74" w:rsidRDefault="007D1758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2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7D1758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A7470A" w:rsidRPr="00E65F74" w:rsidTr="009C04F2">
        <w:trPr>
          <w:gridAfter w:val="1"/>
          <w:wAfter w:w="5180" w:type="dxa"/>
          <w:trHeight w:val="197"/>
        </w:trPr>
        <w:tc>
          <w:tcPr>
            <w:tcW w:w="2584" w:type="dxa"/>
            <w:shd w:val="clear" w:color="auto" w:fill="auto"/>
          </w:tcPr>
          <w:p w:rsidR="00A7470A" w:rsidRPr="00E65F74" w:rsidRDefault="00A7470A" w:rsidP="00A7470A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65F74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40" w:type="dxa"/>
            <w:shd w:val="clear" w:color="auto" w:fill="auto"/>
          </w:tcPr>
          <w:p w:rsidR="00A7470A" w:rsidRPr="00E65F74" w:rsidRDefault="007B155E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5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A7470A" w:rsidRDefault="007B155E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85" w:type="dxa"/>
            <w:shd w:val="clear" w:color="auto" w:fill="auto"/>
          </w:tcPr>
          <w:p w:rsidR="00A7470A" w:rsidRPr="00E65F74" w:rsidRDefault="0094646B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9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A7470A" w:rsidRDefault="0094646B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A7470A" w:rsidRDefault="00A7470A" w:rsidP="00A7470A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7470A" w:rsidRPr="00E65F74" w:rsidRDefault="0094646B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7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0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 w:rsidR="003650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365024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A7470A" w:rsidRPr="00E65F74" w:rsidRDefault="007D1758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4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7D1758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A7470A" w:rsidRPr="00E65F74" w:rsidTr="009C04F2">
        <w:trPr>
          <w:gridAfter w:val="1"/>
          <w:wAfter w:w="5180" w:type="dxa"/>
          <w:trHeight w:val="136"/>
        </w:trPr>
        <w:tc>
          <w:tcPr>
            <w:tcW w:w="2584" w:type="dxa"/>
            <w:shd w:val="clear" w:color="auto" w:fill="auto"/>
          </w:tcPr>
          <w:p w:rsidR="00A7470A" w:rsidRPr="00E65F74" w:rsidRDefault="00A7470A" w:rsidP="00A7470A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E65F74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740" w:type="dxa"/>
            <w:shd w:val="clear" w:color="auto" w:fill="auto"/>
          </w:tcPr>
          <w:p w:rsidR="00A7470A" w:rsidRPr="00E65F74" w:rsidRDefault="007B155E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8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5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1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A7470A" w:rsidRDefault="007B155E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85" w:type="dxa"/>
            <w:shd w:val="clear" w:color="auto" w:fill="auto"/>
          </w:tcPr>
          <w:p w:rsidR="00A7470A" w:rsidRPr="00E65F74" w:rsidRDefault="0094646B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9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0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96" w:type="dxa"/>
          </w:tcPr>
          <w:p w:rsidR="00A7470A" w:rsidRDefault="0094646B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72" w:type="dxa"/>
          </w:tcPr>
          <w:p w:rsidR="00A7470A" w:rsidRDefault="00A7470A" w:rsidP="00A7470A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25" w:type="dxa"/>
          </w:tcPr>
          <w:p w:rsidR="00A7470A" w:rsidRPr="00E65F74" w:rsidRDefault="00365024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6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9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3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365024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701" w:type="dxa"/>
            <w:shd w:val="clear" w:color="auto" w:fill="auto"/>
          </w:tcPr>
          <w:p w:rsidR="00A7470A" w:rsidRPr="00E65F74" w:rsidRDefault="007D1758" w:rsidP="00A7470A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A7470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5</w:t>
            </w:r>
            <w:r w:rsidR="00A7470A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A7470A" w:rsidRDefault="007D1758" w:rsidP="00A7470A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</w:tr>
    </w:tbl>
    <w:p w:rsidR="00A12204" w:rsidRPr="004246D8" w:rsidRDefault="00A12204" w:rsidP="00C321CD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Model 1: adjusted for age and sex. Model 2 also adjusted for body mass index, smoking history and socioeco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nomic position. Model 3: as for </w:t>
      </w:r>
      <w:r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model 2 plus adjustment for </w:t>
      </w:r>
      <w:r w:rsidRPr="004246D8">
        <w:rPr>
          <w:rFonts w:ascii="Times New Roman" w:hAnsi="Times New Roman" w:cs="Times New Roman"/>
          <w:sz w:val="24"/>
          <w:szCs w:val="20"/>
        </w:rPr>
        <w:t>hypertension, diabetes, stroke, angi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426E"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60A46" w:rsidRDefault="00560A46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br w:type="page"/>
      </w:r>
    </w:p>
    <w:p w:rsidR="00A12204" w:rsidRPr="004246D8" w:rsidRDefault="00AF305C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AE01E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6</w:t>
      </w:r>
      <w:r w:rsidR="00A12204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 xml:space="preserve">b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Mean percentage difference in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</w:rPr>
        <w:t xml:space="preserve">adipokines at age 60-64 </w:t>
      </w:r>
      <w:r w:rsidR="00A12204"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by accumulation of leisure-time physical activity (LTPA) across adulthood</w:t>
      </w:r>
      <w:r w:rsidR="00A12204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 – </w:t>
      </w:r>
      <w:r w:rsidR="008034BB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multiple imputation.</w:t>
      </w:r>
    </w:p>
    <w:tbl>
      <w:tblPr>
        <w:tblStyle w:val="TableGrid"/>
        <w:tblW w:w="140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667"/>
        <w:gridCol w:w="992"/>
        <w:gridCol w:w="1866"/>
        <w:gridCol w:w="993"/>
        <w:gridCol w:w="581"/>
        <w:gridCol w:w="1699"/>
        <w:gridCol w:w="992"/>
        <w:gridCol w:w="1701"/>
        <w:gridCol w:w="993"/>
      </w:tblGrid>
      <w:tr w:rsidR="00A12204" w:rsidRPr="00017BAF" w:rsidTr="00E61FAB">
        <w:tc>
          <w:tcPr>
            <w:tcW w:w="2586" w:type="dxa"/>
          </w:tcPr>
          <w:p w:rsidR="00A12204" w:rsidRPr="00017BAF" w:rsidRDefault="00A12204" w:rsidP="00560A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18" w:type="dxa"/>
            <w:gridSpan w:val="4"/>
          </w:tcPr>
          <w:p w:rsidR="00A12204" w:rsidRPr="00017BAF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ptin (ng/ml)</w:t>
            </w:r>
          </w:p>
        </w:tc>
        <w:tc>
          <w:tcPr>
            <w:tcW w:w="581" w:type="dxa"/>
            <w:tcBorders>
              <w:bottom w:val="nil"/>
            </w:tcBorders>
          </w:tcPr>
          <w:p w:rsidR="00A12204" w:rsidRPr="00017BAF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384" w:type="dxa"/>
            <w:gridSpan w:val="4"/>
            <w:tcBorders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iponectin</w:t>
            </w:r>
            <w:proofErr w:type="spellEnd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g</w:t>
            </w:r>
            <w:proofErr w:type="spellEnd"/>
            <w:r w:rsidRPr="00017B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ml)</w:t>
            </w:r>
          </w:p>
        </w:tc>
      </w:tr>
      <w:tr w:rsidR="00A12204" w:rsidRPr="00017BAF" w:rsidTr="00E61FAB">
        <w:trPr>
          <w:trHeight w:val="243"/>
        </w:trPr>
        <w:tc>
          <w:tcPr>
            <w:tcW w:w="2586" w:type="dxa"/>
            <w:tcBorders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6E34A9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999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E1499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057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81" w:type="dxa"/>
            <w:tcBorders>
              <w:top w:val="nil"/>
              <w:bottom w:val="single" w:sz="4" w:space="0" w:color="auto"/>
            </w:tcBorders>
          </w:tcPr>
          <w:p w:rsidR="00A12204" w:rsidRDefault="00A12204" w:rsidP="00560A46">
            <w:pPr>
              <w:spacing w:before="240" w:line="240" w:lineRule="auto"/>
              <w:ind w:right="65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Men (n=</w:t>
            </w:r>
            <w:r w:rsidR="00E61F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998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914433">
              <w:rPr>
                <w:rFonts w:ascii="Times New Roman" w:hAnsi="Times New Roman" w:cs="Times New Roman"/>
                <w:i/>
                <w:sz w:val="24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Women (n=</w:t>
            </w:r>
            <w:r w:rsidR="00E61FA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1056</w:t>
            </w:r>
            <w:r w:rsidRPr="00017BAF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p-value</w:t>
            </w:r>
          </w:p>
        </w:tc>
      </w:tr>
      <w:tr w:rsidR="00A12204" w:rsidRPr="00017BAF" w:rsidTr="00E61FAB">
        <w:tc>
          <w:tcPr>
            <w:tcW w:w="2586" w:type="dxa"/>
            <w:shd w:val="clear" w:color="auto" w:fill="auto"/>
          </w:tcPr>
          <w:p w:rsidR="00A12204" w:rsidRPr="00017BAF" w:rsidRDefault="00A12204" w:rsidP="00560A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4249">
              <w:rPr>
                <w:rFonts w:ascii="Times New Roman" w:hAnsi="Times New Roman" w:cs="Times New Roman"/>
                <w:i/>
                <w:sz w:val="20"/>
                <w:szCs w:val="20"/>
              </w:rPr>
              <w:t>Adulthood LTPA score (0-8): per 1-unit increase</w:t>
            </w:r>
          </w:p>
        </w:tc>
        <w:tc>
          <w:tcPr>
            <w:tcW w:w="1667" w:type="dxa"/>
            <w:shd w:val="clear" w:color="auto" w:fill="auto"/>
          </w:tcPr>
          <w:p w:rsidR="00A12204" w:rsidRPr="00017BAF" w:rsidRDefault="00A12204" w:rsidP="00560A46">
            <w:pPr>
              <w:spacing w:before="240"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66" w:type="dxa"/>
            <w:shd w:val="clear" w:color="auto" w:fill="auto"/>
          </w:tcPr>
          <w:p w:rsidR="00A12204" w:rsidRPr="00017BAF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A12204" w:rsidRPr="00017BAF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A12204" w:rsidRPr="00017BAF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A12204" w:rsidRPr="00017BAF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</w:tcPr>
          <w:p w:rsidR="00A12204" w:rsidRPr="00017BAF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01590B" w:rsidRPr="00017BAF" w:rsidTr="00E61FAB">
        <w:tc>
          <w:tcPr>
            <w:tcW w:w="2586" w:type="dxa"/>
            <w:shd w:val="clear" w:color="auto" w:fill="auto"/>
          </w:tcPr>
          <w:p w:rsidR="0001590B" w:rsidRPr="00017BAF" w:rsidRDefault="0001590B" w:rsidP="0001590B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7BAF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67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6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4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66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8.2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0.3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6.1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1" w:type="dxa"/>
          </w:tcPr>
          <w:p w:rsidR="0001590B" w:rsidRDefault="0001590B" w:rsidP="0001590B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6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7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5.4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1590B" w:rsidRPr="00017BAF" w:rsidTr="00E61FAB">
        <w:tc>
          <w:tcPr>
            <w:tcW w:w="2586" w:type="dxa"/>
            <w:shd w:val="clear" w:color="auto" w:fill="auto"/>
          </w:tcPr>
          <w:p w:rsidR="0001590B" w:rsidRPr="00017BAF" w:rsidRDefault="0001590B" w:rsidP="0001590B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7BAF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67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3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5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6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6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7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1" w:type="dxa"/>
          </w:tcPr>
          <w:p w:rsidR="0001590B" w:rsidRDefault="0001590B" w:rsidP="0001590B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9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9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1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01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8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3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5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01590B" w:rsidRPr="00017BAF" w:rsidTr="00E61FAB">
        <w:trPr>
          <w:trHeight w:val="229"/>
        </w:trPr>
        <w:tc>
          <w:tcPr>
            <w:tcW w:w="2586" w:type="dxa"/>
            <w:shd w:val="clear" w:color="auto" w:fill="auto"/>
          </w:tcPr>
          <w:p w:rsidR="0001590B" w:rsidRPr="00017BAF" w:rsidRDefault="0001590B" w:rsidP="0001590B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017BAF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67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9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5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866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7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1" w:type="dxa"/>
          </w:tcPr>
          <w:p w:rsidR="0001590B" w:rsidRDefault="0001590B" w:rsidP="0001590B">
            <w:pPr>
              <w:spacing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99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2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2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7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01" w:type="dxa"/>
            <w:shd w:val="clear" w:color="auto" w:fill="auto"/>
          </w:tcPr>
          <w:p w:rsidR="0001590B" w:rsidRPr="00E65F74" w:rsidRDefault="00E61FA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7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03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3.4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01590B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06</w:t>
            </w:r>
          </w:p>
        </w:tc>
      </w:tr>
    </w:tbl>
    <w:p w:rsidR="00A12204" w:rsidRDefault="00A12204" w:rsidP="00C321CD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0"/>
        </w:rPr>
      </w:pPr>
      <w:r w:rsidRPr="004246D8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Model 1: adjusted for age. Model 2 also adjusted for body mass index, smoking history and socioeconomic position. Model 3: as for model 2 plus adjustment for </w:t>
      </w:r>
      <w:r w:rsidRPr="004246D8">
        <w:rPr>
          <w:rFonts w:ascii="Times New Roman" w:hAnsi="Times New Roman" w:cs="Times New Roman"/>
          <w:sz w:val="24"/>
          <w:szCs w:val="20"/>
        </w:rPr>
        <w:t>hypertension, diabetes, stroke, angi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426E">
        <w:rPr>
          <w:rFonts w:ascii="Times New Roman" w:hAnsi="Times New Roman" w:cs="Times New Roman"/>
          <w:sz w:val="24"/>
          <w:szCs w:val="24"/>
        </w:rPr>
        <w:t>myocardial infar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A12204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  <w:sectPr w:rsidR="00A12204" w:rsidSect="00A12204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12204" w:rsidRPr="007C2A72" w:rsidRDefault="00A12204" w:rsidP="00A12204">
      <w:pPr>
        <w:tabs>
          <w:tab w:val="left" w:pos="3315"/>
        </w:tabs>
        <w:spacing w:after="0" w:line="480" w:lineRule="auto"/>
        <w:rPr>
          <w:rFonts w:ascii="Times New Roman" w:eastAsia="Times New Roman" w:hAnsi="Times New Roman" w:cs="Times New Roman"/>
          <w:bCs/>
          <w:vertAlign w:val="superscrip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lastRenderedPageBreak/>
        <w:t xml:space="preserve">Supplementary </w:t>
      </w:r>
      <w:r w:rsidR="00AE01E5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AF305C">
        <w:rPr>
          <w:rFonts w:ascii="Times New Roman" w:eastAsia="Times New Roman" w:hAnsi="Times New Roman" w:cs="Times New Roman"/>
          <w:b/>
          <w:bCs/>
        </w:rPr>
        <w:t>6</w:t>
      </w:r>
      <w:r>
        <w:rPr>
          <w:rFonts w:ascii="Times New Roman" w:eastAsia="Times New Roman" w:hAnsi="Times New Roman" w:cs="Times New Roman"/>
          <w:b/>
          <w:bCs/>
        </w:rPr>
        <w:t>c</w:t>
      </w:r>
      <w:r w:rsidRPr="007C2A72">
        <w:rPr>
          <w:rFonts w:ascii="Times New Roman" w:eastAsia="Times New Roman" w:hAnsi="Times New Roman" w:cs="Times New Roman"/>
          <w:b/>
          <w:bCs/>
        </w:rPr>
        <w:t xml:space="preserve"> 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Mean percentage difference in </w:t>
      </w:r>
      <w:r w:rsidRPr="007C2A72">
        <w:rPr>
          <w:rFonts w:ascii="Times New Roman" w:eastAsia="Times New Roman" w:hAnsi="Times New Roman" w:cs="Times New Roman"/>
          <w:bCs/>
        </w:rPr>
        <w:t>biomarkers at age 60-64 by</w:t>
      </w:r>
      <w:r w:rsidRPr="007C2A72">
        <w:rPr>
          <w:rFonts w:ascii="Times New Roman" w:eastAsia="Times New Roman" w:hAnsi="Times New Roman" w:cs="Times New Roman"/>
          <w:bCs/>
          <w:szCs w:val="20"/>
        </w:rPr>
        <w:t xml:space="preserve"> change in leisure-time physical activity (LTPA) between ages 36 and 60-64</w:t>
      </w:r>
      <w:r>
        <w:rPr>
          <w:rFonts w:ascii="Times New Roman" w:eastAsia="Times New Roman" w:hAnsi="Times New Roman" w:cs="Times New Roman"/>
          <w:bCs/>
          <w:szCs w:val="20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 xml:space="preserve">– </w:t>
      </w:r>
      <w:r w:rsidR="008034BB">
        <w:rPr>
          <w:rFonts w:ascii="Times New Roman" w:eastAsia="Times New Roman" w:hAnsi="Times New Roman" w:cs="Times New Roman"/>
          <w:bCs/>
          <w:color w:val="000000"/>
          <w:sz w:val="24"/>
          <w:szCs w:val="20"/>
        </w:rPr>
        <w:t>after multiple imputation.</w:t>
      </w:r>
    </w:p>
    <w:tbl>
      <w:tblPr>
        <w:tblStyle w:val="TableGrid"/>
        <w:tblW w:w="97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1734"/>
        <w:gridCol w:w="1842"/>
        <w:gridCol w:w="1984"/>
        <w:gridCol w:w="1418"/>
      </w:tblGrid>
      <w:tr w:rsidR="00A12204" w:rsidRPr="00A7417C" w:rsidTr="0094646B">
        <w:trPr>
          <w:trHeight w:val="827"/>
        </w:trPr>
        <w:tc>
          <w:tcPr>
            <w:tcW w:w="1809" w:type="dxa"/>
            <w:tcBorders>
              <w:bottom w:val="single" w:sz="4" w:space="0" w:color="auto"/>
            </w:tcBorders>
          </w:tcPr>
          <w:p w:rsidR="00A12204" w:rsidRPr="00A7417C" w:rsidRDefault="00A12204" w:rsidP="00560A46">
            <w:pPr>
              <w:spacing w:before="240" w:line="240" w:lineRule="auto"/>
              <w:ind w:right="43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560A46">
            <w:pPr>
              <w:spacing w:before="240" w:line="240" w:lineRule="auto"/>
              <w:ind w:right="75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Always inactive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DF38DE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inactiv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A7417C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Became </w:t>
            </w:r>
            <w:r>
              <w:rPr>
                <w:rFonts w:ascii="Times New Roman" w:hAnsi="Times New Roman" w:cs="Times New Roman"/>
                <w:sz w:val="20"/>
              </w:rPr>
              <w:t xml:space="preserve">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816ABC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Always </w:t>
            </w:r>
            <w:r>
              <w:rPr>
                <w:rFonts w:ascii="Times New Roman" w:hAnsi="Times New Roman" w:cs="Times New Roman"/>
                <w:sz w:val="20"/>
              </w:rPr>
              <w:t xml:space="preserve">          </w:t>
            </w:r>
            <w:r w:rsidRPr="00A7417C">
              <w:rPr>
                <w:rFonts w:ascii="Times New Roman" w:hAnsi="Times New Roman" w:cs="Times New Roman"/>
                <w:sz w:val="20"/>
              </w:rPr>
              <w:t>acti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12204" w:rsidRPr="000D7AC8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hAnsi="Times New Roman" w:cs="Times New Roman"/>
                <w:sz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</w:rPr>
              <w:t>p (overall association)</w:t>
            </w:r>
          </w:p>
        </w:tc>
      </w:tr>
      <w:tr w:rsidR="00A12204" w:rsidRPr="00A7417C" w:rsidTr="0094646B">
        <w:tc>
          <w:tcPr>
            <w:tcW w:w="1809" w:type="dxa"/>
            <w:shd w:val="clear" w:color="auto" w:fill="auto"/>
          </w:tcPr>
          <w:p w:rsidR="00A12204" w:rsidRPr="00EF67E6" w:rsidRDefault="00A12204" w:rsidP="00560A46">
            <w:pPr>
              <w:spacing w:before="240"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C-reactive protein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7B155E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2065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)</w:t>
            </w:r>
          </w:p>
        </w:tc>
        <w:tc>
          <w:tcPr>
            <w:tcW w:w="993" w:type="dxa"/>
          </w:tcPr>
          <w:p w:rsidR="00A12204" w:rsidRPr="00A7417C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A12204" w:rsidRPr="00A7417C" w:rsidRDefault="00A12204" w:rsidP="00560A46">
            <w:pPr>
              <w:spacing w:before="240"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A12204" w:rsidRPr="00A7417C" w:rsidRDefault="00A12204" w:rsidP="00560A46">
            <w:pPr>
              <w:spacing w:before="240" w:line="240" w:lineRule="auto"/>
              <w:ind w:right="6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A12204" w:rsidRPr="00A7417C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A12204" w:rsidRPr="00A7417C" w:rsidRDefault="00A12204" w:rsidP="00560A46">
            <w:pPr>
              <w:spacing w:before="240"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70624F" w:rsidRPr="00A7417C" w:rsidTr="0094646B">
        <w:trPr>
          <w:trHeight w:val="229"/>
        </w:trPr>
        <w:tc>
          <w:tcPr>
            <w:tcW w:w="1809" w:type="dxa"/>
            <w:shd w:val="clear" w:color="auto" w:fill="auto"/>
          </w:tcPr>
          <w:p w:rsidR="0070624F" w:rsidRPr="000D7AC8" w:rsidRDefault="0070624F" w:rsidP="00560A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  <w:vertAlign w:val="superscript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70624F" w:rsidRPr="002706D5" w:rsidRDefault="0070624F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7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7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6.4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0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.4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1.3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9.5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70624F" w:rsidRPr="00A7417C" w:rsidRDefault="007B155E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lt;0.001</w:t>
            </w:r>
          </w:p>
        </w:tc>
      </w:tr>
      <w:tr w:rsidR="0070624F" w:rsidRPr="00A7417C" w:rsidTr="0094646B">
        <w:tc>
          <w:tcPr>
            <w:tcW w:w="1809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Model 2</w:t>
            </w:r>
          </w:p>
        </w:tc>
        <w:tc>
          <w:tcPr>
            <w:tcW w:w="993" w:type="dxa"/>
          </w:tcPr>
          <w:p w:rsidR="0070624F" w:rsidRPr="00A7417C" w:rsidRDefault="0070624F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3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1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1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2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7.9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70624F" w:rsidRPr="00A7417C" w:rsidRDefault="007B155E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2</w:t>
            </w:r>
          </w:p>
        </w:tc>
      </w:tr>
      <w:tr w:rsidR="0070624F" w:rsidRPr="00A7417C" w:rsidTr="0094646B">
        <w:trPr>
          <w:trHeight w:val="175"/>
        </w:trPr>
        <w:tc>
          <w:tcPr>
            <w:tcW w:w="1809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ind w:left="284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>Model 3</w:t>
            </w:r>
          </w:p>
        </w:tc>
        <w:tc>
          <w:tcPr>
            <w:tcW w:w="993" w:type="dxa"/>
          </w:tcPr>
          <w:p w:rsidR="0070624F" w:rsidRPr="00A7417C" w:rsidRDefault="0070624F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5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1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0624F" w:rsidRPr="00641FBA" w:rsidRDefault="007B155E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3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8.0</w:t>
            </w:r>
            <w:r w:rsidR="0070624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6</w:t>
            </w:r>
            <w:r w:rsidR="0070624F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70624F" w:rsidRPr="00A7417C" w:rsidRDefault="007B155E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2</w:t>
            </w:r>
          </w:p>
        </w:tc>
      </w:tr>
      <w:tr w:rsidR="0070624F" w:rsidRPr="00A7417C" w:rsidTr="0094646B">
        <w:tc>
          <w:tcPr>
            <w:tcW w:w="1809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0624F" w:rsidRPr="00A7417C" w:rsidTr="0094646B">
        <w:tc>
          <w:tcPr>
            <w:tcW w:w="1809" w:type="dxa"/>
            <w:shd w:val="clear" w:color="auto" w:fill="auto"/>
          </w:tcPr>
          <w:p w:rsidR="0070624F" w:rsidRPr="00EF67E6" w:rsidRDefault="0070624F" w:rsidP="00560A46">
            <w:pPr>
              <w:spacing w:line="240" w:lineRule="auto"/>
              <w:ind w:right="149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</w:pPr>
            <w:r w:rsidRPr="00EF67E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Interleukin-6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 xml:space="preserve"> (n=</w:t>
            </w:r>
            <w:r w:rsidR="0094646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</w:rPr>
              <w:t>205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18" w:type="dxa"/>
          </w:tcPr>
          <w:p w:rsidR="0070624F" w:rsidRPr="00A7417C" w:rsidRDefault="0070624F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6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9.2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2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8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3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5.9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94646B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lt;0.001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8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6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1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4.1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1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94646B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4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 xml:space="preserve">     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1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1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2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94646B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.6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3.6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6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94646B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6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37760" w:rsidRPr="00A7417C" w:rsidTr="0094646B">
        <w:trPr>
          <w:trHeight w:val="74"/>
        </w:trPr>
        <w:tc>
          <w:tcPr>
            <w:tcW w:w="1809" w:type="dxa"/>
            <w:shd w:val="clear" w:color="auto" w:fill="auto"/>
          </w:tcPr>
          <w:p w:rsidR="00237760" w:rsidRPr="00EF67E6" w:rsidRDefault="00237760" w:rsidP="00560A4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 w:rsidRPr="00EF67E6">
              <w:rPr>
                <w:rFonts w:ascii="Times New Roman" w:hAnsi="Times New Roman" w:cs="Times New Roman"/>
                <w:i/>
                <w:sz w:val="20"/>
              </w:rPr>
              <w:t>Tissue plasminogen activator</w:t>
            </w:r>
            <w:r>
              <w:rPr>
                <w:rFonts w:ascii="Times New Roman" w:hAnsi="Times New Roman" w:cs="Times New Roman"/>
                <w:i/>
                <w:sz w:val="20"/>
              </w:rPr>
              <w:t xml:space="preserve"> (n=</w:t>
            </w:r>
            <w:r w:rsidR="00365024">
              <w:rPr>
                <w:rFonts w:ascii="Times New Roman" w:hAnsi="Times New Roman" w:cs="Times New Roman"/>
                <w:i/>
                <w:sz w:val="20"/>
              </w:rPr>
              <w:t>1798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7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365024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1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1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365024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365024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3.6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365024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1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EF67E6" w:rsidRDefault="00237760" w:rsidP="00560A46">
            <w:pPr>
              <w:spacing w:line="240" w:lineRule="auto"/>
              <w:rPr>
                <w:rFonts w:ascii="Times New Roman" w:hAnsi="Times New Roman" w:cs="Times New Roman"/>
                <w:i/>
                <w:sz w:val="20"/>
              </w:rPr>
            </w:pPr>
            <w:r>
              <w:rPr>
                <w:rFonts w:ascii="Times New Roman" w:hAnsi="Times New Roman" w:cs="Times New Roman"/>
                <w:i/>
                <w:sz w:val="20"/>
              </w:rPr>
              <w:t>E-selectin (n=</w:t>
            </w:r>
            <w:r w:rsidR="00D35947">
              <w:rPr>
                <w:rFonts w:ascii="Times New Roman" w:hAnsi="Times New Roman" w:cs="Times New Roman"/>
                <w:i/>
                <w:sz w:val="20"/>
              </w:rPr>
              <w:t>2052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9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AE40DA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4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AE40DA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</w:t>
            </w: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7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2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641FBA" w:rsidRDefault="00AE40DA" w:rsidP="00560A46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  <w:r w:rsidR="0023776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237760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237760" w:rsidRPr="00A7417C" w:rsidRDefault="00AE40DA" w:rsidP="00560A46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8</w:t>
            </w:r>
          </w:p>
        </w:tc>
      </w:tr>
      <w:tr w:rsidR="00237760" w:rsidRPr="00A7417C" w:rsidTr="0094646B">
        <w:trPr>
          <w:trHeight w:val="597"/>
        </w:trPr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237760" w:rsidRPr="00A7417C" w:rsidTr="0094646B">
        <w:tc>
          <w:tcPr>
            <w:tcW w:w="1809" w:type="dxa"/>
            <w:shd w:val="clear" w:color="auto" w:fill="auto"/>
          </w:tcPr>
          <w:p w:rsidR="00237760" w:rsidRPr="00A7417C" w:rsidRDefault="00237760" w:rsidP="00560A46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men (n=</w:t>
            </w:r>
            <w:r w:rsidR="00E1499B">
              <w:rPr>
                <w:rFonts w:ascii="Times New Roman" w:hAnsi="Times New Roman" w:cs="Times New Roman"/>
                <w:sz w:val="20"/>
              </w:rPr>
              <w:t>999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237760" w:rsidRPr="00A7417C" w:rsidRDefault="00237760" w:rsidP="00560A4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DC2254">
        <w:tc>
          <w:tcPr>
            <w:tcW w:w="1809" w:type="dxa"/>
            <w:shd w:val="clear" w:color="auto" w:fill="auto"/>
          </w:tcPr>
          <w:p w:rsidR="0001590B" w:rsidRPr="00A7417C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8.9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1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4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3.2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2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5.9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0.9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4</w:t>
            </w:r>
          </w:p>
        </w:tc>
      </w:tr>
      <w:tr w:rsidR="0001590B" w:rsidRPr="00A7417C" w:rsidTr="00DC2254">
        <w:tc>
          <w:tcPr>
            <w:tcW w:w="1809" w:type="dxa"/>
            <w:shd w:val="clear" w:color="auto" w:fill="auto"/>
          </w:tcPr>
          <w:p w:rsidR="0001590B" w:rsidRPr="00A7417C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4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8.0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7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.6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1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6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5.2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5.6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4.8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3</w:t>
            </w:r>
          </w:p>
        </w:tc>
      </w:tr>
      <w:tr w:rsidR="0001590B" w:rsidRPr="00A7417C" w:rsidTr="00DC2254">
        <w:tc>
          <w:tcPr>
            <w:tcW w:w="1809" w:type="dxa"/>
            <w:shd w:val="clear" w:color="auto" w:fill="auto"/>
          </w:tcPr>
          <w:p w:rsidR="0001590B" w:rsidRPr="00A7417C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.3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8.1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0.6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.6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0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7.3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01590B" w:rsidRPr="00E65F74" w:rsidRDefault="00E1499B" w:rsidP="0001590B">
            <w:pPr>
              <w:spacing w:line="240" w:lineRule="auto"/>
              <w:ind w:right="216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14.1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24.5</w:t>
            </w:r>
            <w:r w:rsidR="0001590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3.6</w:t>
            </w:r>
            <w:r w:rsidR="0001590B" w:rsidRPr="00E65F7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7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Pr="00A7417C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A7417C">
              <w:rPr>
                <w:rFonts w:ascii="Times New Roman" w:hAnsi="Times New Roman" w:cs="Times New Roman"/>
                <w:sz w:val="20"/>
              </w:rPr>
              <w:lastRenderedPageBreak/>
              <w:t xml:space="preserve">      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Pr="00A7417C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eptin – women (n=</w:t>
            </w:r>
            <w:r w:rsidR="00E1499B">
              <w:rPr>
                <w:rFonts w:ascii="Times New Roman" w:hAnsi="Times New Roman" w:cs="Times New Roman"/>
                <w:sz w:val="20"/>
              </w:rPr>
              <w:t>1057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.8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1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.7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9.3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48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6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0.1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2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lt;0.001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6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4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1499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.7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6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.1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1499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06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01590B" w:rsidRPr="00DC5E21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men (n=</w:t>
            </w:r>
            <w:r w:rsidR="00E61FAB">
              <w:rPr>
                <w:rFonts w:ascii="Times New Roman" w:hAnsi="Times New Roman" w:cs="Times New Roman"/>
                <w:sz w:val="20"/>
              </w:rPr>
              <w:t>998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8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8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5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0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3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1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1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diponectin – women (n=</w:t>
            </w:r>
            <w:r w:rsidR="00E61FAB">
              <w:rPr>
                <w:rFonts w:ascii="Times New Roman" w:hAnsi="Times New Roman" w:cs="Times New Roman"/>
                <w:sz w:val="20"/>
              </w:rPr>
              <w:t>1056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  <w:tc>
          <w:tcPr>
            <w:tcW w:w="1418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Pr="00A7417C">
              <w:rPr>
                <w:rFonts w:ascii="Times New Roman" w:hAnsi="Times New Roman" w:cs="Times New Roman"/>
                <w:sz w:val="20"/>
              </w:rPr>
              <w:t>Model 1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&lt;0.001</w:t>
            </w:r>
          </w:p>
        </w:tc>
      </w:tr>
      <w:tr w:rsidR="0001590B" w:rsidRPr="00A7417C" w:rsidTr="0094646B"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2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6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  <w:tr w:rsidR="0001590B" w:rsidRPr="00A7417C" w:rsidTr="0094646B">
        <w:trPr>
          <w:trHeight w:val="281"/>
        </w:trPr>
        <w:tc>
          <w:tcPr>
            <w:tcW w:w="1809" w:type="dxa"/>
            <w:shd w:val="clear" w:color="auto" w:fill="auto"/>
          </w:tcPr>
          <w:p w:rsidR="0001590B" w:rsidRDefault="0001590B" w:rsidP="0001590B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Model 3</w:t>
            </w:r>
          </w:p>
        </w:tc>
        <w:tc>
          <w:tcPr>
            <w:tcW w:w="993" w:type="dxa"/>
          </w:tcPr>
          <w:p w:rsidR="0001590B" w:rsidRPr="00A7417C" w:rsidRDefault="0001590B" w:rsidP="0001590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0</w:t>
            </w:r>
          </w:p>
        </w:tc>
        <w:tc>
          <w:tcPr>
            <w:tcW w:w="173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7.6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01590B" w:rsidRPr="00641FBA" w:rsidRDefault="00E61FAB" w:rsidP="0001590B">
            <w:pPr>
              <w:spacing w:line="240" w:lineRule="auto"/>
              <w:ind w:right="75"/>
              <w:jc w:val="center"/>
              <w:rPr>
                <w:rFonts w:ascii="Times New Roman" w:eastAsia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01590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  <w:r w:rsidR="0001590B" w:rsidRPr="00641F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:rsidR="0001590B" w:rsidRPr="00A7417C" w:rsidRDefault="00E61FAB" w:rsidP="0001590B">
            <w:pPr>
              <w:spacing w:line="240" w:lineRule="auto"/>
              <w:ind w:right="149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</w:rPr>
              <w:t>0.2</w:t>
            </w:r>
          </w:p>
        </w:tc>
      </w:tr>
    </w:tbl>
    <w:p w:rsidR="00A12204" w:rsidRPr="005E426E" w:rsidRDefault="00A12204" w:rsidP="00C321CD">
      <w:pPr>
        <w:tabs>
          <w:tab w:val="left" w:pos="3315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426E">
        <w:rPr>
          <w:rFonts w:ascii="Times New Roman" w:hAnsi="Times New Roman" w:cs="Times New Roman"/>
          <w:sz w:val="24"/>
          <w:szCs w:val="24"/>
        </w:rPr>
        <w:t>Model 1: adjusted for age (and sex). Model 2 also adjusted for body mass index, smoking history and socioeconomic position. Model 3: as for model 2 plus adjustment for hyperte</w:t>
      </w:r>
      <w:r>
        <w:rPr>
          <w:rFonts w:ascii="Times New Roman" w:hAnsi="Times New Roman" w:cs="Times New Roman"/>
          <w:sz w:val="24"/>
          <w:szCs w:val="24"/>
        </w:rPr>
        <w:t>nsion, diabetes, stroke, angina</w:t>
      </w:r>
      <w:bookmarkStart w:id="1" w:name="_Hlk492993119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426E">
        <w:rPr>
          <w:rFonts w:ascii="Times New Roman" w:hAnsi="Times New Roman" w:cs="Times New Roman"/>
          <w:sz w:val="24"/>
          <w:szCs w:val="24"/>
        </w:rPr>
        <w:t>myocardial infarction</w:t>
      </w:r>
      <w:bookmarkEnd w:id="1"/>
      <w:r w:rsidR="0070624F">
        <w:rPr>
          <w:rFonts w:ascii="Times New Roman" w:hAnsi="Times New Roman" w:cs="Times New Roman"/>
          <w:sz w:val="24"/>
          <w:szCs w:val="24"/>
        </w:rPr>
        <w:t>.</w:t>
      </w:r>
    </w:p>
    <w:p w:rsidR="00A12204" w:rsidRPr="004246D8" w:rsidRDefault="00A12204" w:rsidP="00A12204">
      <w:pPr>
        <w:tabs>
          <w:tab w:val="left" w:pos="3315"/>
        </w:tabs>
        <w:spacing w:line="480" w:lineRule="auto"/>
        <w:rPr>
          <w:rFonts w:ascii="Times New Roman" w:hAnsi="Times New Roman" w:cs="Times New Roman"/>
          <w:sz w:val="24"/>
          <w:szCs w:val="20"/>
        </w:rPr>
      </w:pPr>
    </w:p>
    <w:p w:rsidR="0094646B" w:rsidRDefault="0094646B"/>
    <w:sectPr w:rsidR="0094646B" w:rsidSect="00A1220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367F" w:rsidRDefault="004E367F" w:rsidP="002959F2">
      <w:pPr>
        <w:spacing w:after="0" w:line="240" w:lineRule="auto"/>
      </w:pPr>
      <w:r>
        <w:separator/>
      </w:r>
    </w:p>
  </w:endnote>
  <w:endnote w:type="continuationSeparator" w:id="0">
    <w:p w:rsidR="004E367F" w:rsidRDefault="004E367F" w:rsidP="00295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213417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646B" w:rsidRDefault="009464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1AE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646B" w:rsidRDefault="009464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367F" w:rsidRDefault="004E367F" w:rsidP="002959F2">
      <w:pPr>
        <w:spacing w:after="0" w:line="240" w:lineRule="auto"/>
      </w:pPr>
      <w:r>
        <w:separator/>
      </w:r>
    </w:p>
  </w:footnote>
  <w:footnote w:type="continuationSeparator" w:id="0">
    <w:p w:rsidR="004E367F" w:rsidRDefault="004E367F" w:rsidP="002959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FD0"/>
    <w:rsid w:val="0001590B"/>
    <w:rsid w:val="0006281C"/>
    <w:rsid w:val="00095F35"/>
    <w:rsid w:val="000D54CA"/>
    <w:rsid w:val="000D5FBD"/>
    <w:rsid w:val="00104FD0"/>
    <w:rsid w:val="00237760"/>
    <w:rsid w:val="002959F2"/>
    <w:rsid w:val="00306838"/>
    <w:rsid w:val="00365024"/>
    <w:rsid w:val="004E367F"/>
    <w:rsid w:val="00541AE7"/>
    <w:rsid w:val="00560A46"/>
    <w:rsid w:val="006E34A9"/>
    <w:rsid w:val="0070624F"/>
    <w:rsid w:val="007B155E"/>
    <w:rsid w:val="007D1758"/>
    <w:rsid w:val="008034BB"/>
    <w:rsid w:val="0094646B"/>
    <w:rsid w:val="009C04F2"/>
    <w:rsid w:val="009E4FF6"/>
    <w:rsid w:val="00A12204"/>
    <w:rsid w:val="00A20F70"/>
    <w:rsid w:val="00A4498A"/>
    <w:rsid w:val="00A62F3D"/>
    <w:rsid w:val="00A7470A"/>
    <w:rsid w:val="00AE01E5"/>
    <w:rsid w:val="00AE40DA"/>
    <w:rsid w:val="00AF305C"/>
    <w:rsid w:val="00B12D74"/>
    <w:rsid w:val="00C321CD"/>
    <w:rsid w:val="00C7445E"/>
    <w:rsid w:val="00CD2B24"/>
    <w:rsid w:val="00D35947"/>
    <w:rsid w:val="00E1499B"/>
    <w:rsid w:val="00E43616"/>
    <w:rsid w:val="00E61FAB"/>
    <w:rsid w:val="00EA7019"/>
    <w:rsid w:val="00FD4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9F2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95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9F2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20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204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5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59F2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959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59F2"/>
    <w:rPr>
      <w:rFonts w:asciiTheme="minorHAnsi" w:eastAsiaTheme="minorEastAsia" w:hAnsiTheme="minorHAnsi" w:cstheme="minorBidi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4</Pages>
  <Words>686</Words>
  <Characters>391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Surya S.</cp:lastModifiedBy>
  <cp:revision>25</cp:revision>
  <dcterms:created xsi:type="dcterms:W3CDTF">2017-10-31T17:06:00Z</dcterms:created>
  <dcterms:modified xsi:type="dcterms:W3CDTF">2017-11-17T08:37:00Z</dcterms:modified>
</cp:coreProperties>
</file>